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499B1" w14:textId="77777777" w:rsidR="002C12D8" w:rsidRPr="00A811DC" w:rsidRDefault="002C12D8" w:rsidP="002C12D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A811DC">
        <w:rPr>
          <w:rFonts w:asciiTheme="majorBidi" w:hAnsiTheme="majorBidi" w:cstheme="majorBidi"/>
          <w:b/>
          <w:bCs/>
          <w:sz w:val="24"/>
          <w:szCs w:val="24"/>
        </w:rPr>
        <w:t>Supplementary Table/Figure</w:t>
      </w:r>
    </w:p>
    <w:p w14:paraId="1918E0E9" w14:textId="4172902E" w:rsidR="002C12D8" w:rsidRPr="00A811DC" w:rsidRDefault="008419B9" w:rsidP="002C12D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Supplementary </w:t>
      </w:r>
      <w:r w:rsidR="002C12D8" w:rsidRPr="00A811DC">
        <w:rPr>
          <w:rFonts w:asciiTheme="majorBidi" w:hAnsiTheme="majorBidi" w:cstheme="majorBidi"/>
          <w:b/>
          <w:bCs/>
          <w:sz w:val="24"/>
          <w:szCs w:val="24"/>
        </w:rPr>
        <w:t>Table 1. Baseline characteristics of the ESBL negative group administered fluoroquinolone as an empirical antibiotic</w:t>
      </w:r>
    </w:p>
    <w:tbl>
      <w:tblPr>
        <w:tblW w:w="83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0"/>
        <w:gridCol w:w="1590"/>
        <w:gridCol w:w="1420"/>
        <w:gridCol w:w="1540"/>
        <w:gridCol w:w="648"/>
      </w:tblGrid>
      <w:tr w:rsidR="00A811DC" w:rsidRPr="00A811DC" w14:paraId="445C9695" w14:textId="77777777" w:rsidTr="00EC6A3C">
        <w:trPr>
          <w:trHeight w:val="315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B0F8" w14:textId="41F1D2DB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04F1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811D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6C23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FQ resistan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6BB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FQ susceptib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D54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p</w:t>
            </w:r>
          </w:p>
        </w:tc>
      </w:tr>
      <w:tr w:rsidR="00A811DC" w:rsidRPr="00A811DC" w14:paraId="13D82143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9A108" w14:textId="0DE26964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36DA6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811D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(N=1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2468F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(N=2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999D7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(N=104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FA84B" w14:textId="241A01E3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A811DC" w:rsidRPr="00A811DC" w14:paraId="54F7B5DF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0BCE9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Female se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31F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07 (84.9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61CEA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9 (86.3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EF5D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88 (84.62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78A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.000</w:t>
            </w:r>
          </w:p>
        </w:tc>
      </w:tr>
      <w:tr w:rsidR="00A811DC" w:rsidRPr="00A811DC" w14:paraId="6F1A9554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1AF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Age, year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E96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69.82 ± 14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BC3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70.50 ± 14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B021D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69.67 ± 14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CE99A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806</w:t>
            </w:r>
          </w:p>
        </w:tc>
      </w:tr>
      <w:tr w:rsidR="00A811DC" w:rsidRPr="00A811DC" w14:paraId="63DD3320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FB64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Body mass index, kg/m²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141F9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4.36 ± 4.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CC86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5.39 ± 5.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19E57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4.15 ± 3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457E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208</w:t>
            </w:r>
          </w:p>
        </w:tc>
      </w:tr>
      <w:tr w:rsidR="00A811DC" w:rsidRPr="00A811DC" w14:paraId="1575BFEB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364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31F6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80 (63.4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80FD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6 (72.7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1C7D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64 (61.54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B230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455</w:t>
            </w:r>
          </w:p>
        </w:tc>
      </w:tr>
      <w:tr w:rsidR="00A811DC" w:rsidRPr="00A811DC" w14:paraId="6F01021C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06419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Diabet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091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44 (34.9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BAC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8 (36.3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5510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6 (34.62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087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.000</w:t>
            </w:r>
          </w:p>
        </w:tc>
      </w:tr>
      <w:tr w:rsidR="00A811DC" w:rsidRPr="00A811DC" w14:paraId="6233C48D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E050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Liver cirrho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258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 (1.5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82B97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 (4.5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3C9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 (0.96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B172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777</w:t>
            </w:r>
          </w:p>
        </w:tc>
      </w:tr>
      <w:tr w:rsidR="00A811DC" w:rsidRPr="00A811DC" w14:paraId="02BAB87E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347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412D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4 (3.1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18B7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 (4.5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6F542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 (2.88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911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.000</w:t>
            </w:r>
          </w:p>
        </w:tc>
      </w:tr>
      <w:tr w:rsidR="00A811DC" w:rsidRPr="00A811DC" w14:paraId="3FE376B5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45AA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Chronic kidney diseas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721FF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6 (4.76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0163E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0 ( 0.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223DD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6 (5.77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698DF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546</w:t>
            </w:r>
          </w:p>
        </w:tc>
      </w:tr>
      <w:tr w:rsidR="00A811DC" w:rsidRPr="00A811DC" w14:paraId="6717CCDE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D37A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ospitalization, day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69B02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6.34 ± 3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4B3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6.45 ± 2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3F66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6.32 ± 3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3480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851</w:t>
            </w:r>
          </w:p>
        </w:tc>
      </w:tr>
      <w:tr w:rsidR="00A811DC" w:rsidRPr="00A811DC" w14:paraId="5C579755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B4D99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Antibiotic start time, hour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C9E1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.85 ± 1.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A3C2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.77 ± 1.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1EBBF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.87 ± 1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DE0D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753</w:t>
            </w:r>
          </w:p>
        </w:tc>
      </w:tr>
      <w:tr w:rsidR="00A811DC" w:rsidRPr="00A811DC" w14:paraId="311E55F4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820E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emoglobin, g/d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1553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2.06 ± 1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DA82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2.43 ± 1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48067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1.98 ± 1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945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269</w:t>
            </w:r>
          </w:p>
        </w:tc>
      </w:tr>
      <w:tr w:rsidR="00A811DC" w:rsidRPr="00A811DC" w14:paraId="2C5FCA84" w14:textId="77777777" w:rsidTr="00EC6A3C">
        <w:trPr>
          <w:trHeight w:val="37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44E2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WBC counts, x10</w:t>
            </w:r>
            <w:r w:rsidRPr="00A811DC">
              <w:rPr>
                <w:rFonts w:ascii="Times New Roman" w:eastAsia="Gulim" w:hAnsi="Times New Roman" w:cs="Times New Roman"/>
                <w:kern w:val="0"/>
                <w:szCs w:val="20"/>
                <w:vertAlign w:val="superscript"/>
              </w:rPr>
              <w:t>3</w:t>
            </w: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/u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8ABD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3.79 ± 5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E393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4.47 ± 5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FAE6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3.64 ± 5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7366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520</w:t>
            </w:r>
          </w:p>
        </w:tc>
      </w:tr>
      <w:tr w:rsidR="00A811DC" w:rsidRPr="00A811DC" w14:paraId="19B87291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8F866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C-reactive protein, mg/d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E681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7.48 ± 11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870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3.33 ± 6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077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8.40 ± 12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0820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007</w:t>
            </w:r>
          </w:p>
        </w:tc>
      </w:tr>
      <w:tr w:rsidR="00A811DC" w:rsidRPr="00A811DC" w14:paraId="5DF589B6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FEE5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Serum albumin, g/d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6FB90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.60 ± 0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D7E22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.73 ± 0.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CA863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.58 ± 0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493C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164</w:t>
            </w:r>
          </w:p>
        </w:tc>
      </w:tr>
      <w:tr w:rsidR="00A811DC" w:rsidRPr="00A811DC" w14:paraId="0E67EB4C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0FE3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CT finding        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51118" w14:textId="61FBC01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D9764" w14:textId="039E2156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5B0B9" w14:textId="14CF5F3B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95113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651</w:t>
            </w:r>
          </w:p>
        </w:tc>
      </w:tr>
      <w:tr w:rsidR="00A811DC" w:rsidRPr="00A811DC" w14:paraId="31B85BEC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73BA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Neg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6FB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1 (24.6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7AA2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5 (22.7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4B9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6 (25.00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457B" w14:textId="7285079D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811DC" w:rsidRPr="00A811DC" w14:paraId="7CC6AB45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373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Unilatera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0196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58 (46.0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B1B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2 (54.5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3AE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46 (44.23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9B11" w14:textId="7482002D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811DC" w:rsidRPr="00A811DC" w14:paraId="0C24B1C3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57CEF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Bilater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6DB3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7 (29.37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52A6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5 (22.7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834DE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2 (30.77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0E9C4" w14:textId="60F67193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811DC" w:rsidRPr="00A811DC" w14:paraId="513DAC71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44A19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Fever at 48 h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B8D20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7.35 ± 0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20221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7.15 ± 0.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88F57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7.39 ± 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FF74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112</w:t>
            </w:r>
          </w:p>
        </w:tc>
      </w:tr>
      <w:tr w:rsidR="00A811DC" w:rsidRPr="00A811DC" w14:paraId="206BCF14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D427E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Body temperature over 37.7℃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CB4A4" w14:textId="4007A38A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ABB64" w14:textId="05426121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3AD91" w14:textId="048A7829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65D08" w14:textId="697007DD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811DC" w:rsidRPr="00A811DC" w14:paraId="6A0A4A26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FD91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ospital hour: 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9292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48 (38.1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ABE49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0 (45.4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C8C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8 (36.54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DD82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589</w:t>
            </w:r>
          </w:p>
        </w:tc>
      </w:tr>
      <w:tr w:rsidR="00A811DC" w:rsidRPr="00A811DC" w14:paraId="75C2C4B3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88E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ospital hour: 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0758A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9 (31.2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04A1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7 (31.8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51A1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2 (31.07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6FB8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.000</w:t>
            </w:r>
          </w:p>
        </w:tc>
      </w:tr>
      <w:tr w:rsidR="00A811DC" w:rsidRPr="00A811DC" w14:paraId="2E901234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1059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ospital hour: 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F706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0 (24.0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48F79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 (13.6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0FD2E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7 (26.21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C0F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328</w:t>
            </w:r>
          </w:p>
        </w:tc>
      </w:tr>
      <w:tr w:rsidR="00A811DC" w:rsidRPr="00A811DC" w14:paraId="2A11CC16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2C41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ospital hour: 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B1DF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24 (19.2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9A64E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5 (22.7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E68F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9 (18.45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EF43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869</w:t>
            </w:r>
          </w:p>
        </w:tc>
      </w:tr>
      <w:tr w:rsidR="00A811DC" w:rsidRPr="00A811DC" w14:paraId="22E6B6D5" w14:textId="77777777" w:rsidTr="00EC6A3C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2D4E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ospital hour: 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BD7D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7 (13.7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2812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4 (18.1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1534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3 (12.75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3D7C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0.741</w:t>
            </w:r>
          </w:p>
        </w:tc>
      </w:tr>
      <w:tr w:rsidR="00A811DC" w:rsidRPr="00A811DC" w14:paraId="4D294D34" w14:textId="77777777" w:rsidTr="00EC6A3C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0DBB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Hospital hour: 7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A39F3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7 (13.9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DEEC7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3 (13.6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E176B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4 (14.00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53685" w14:textId="77777777" w:rsidR="00EC6A3C" w:rsidRPr="00A811DC" w:rsidRDefault="00EC6A3C" w:rsidP="00EC6A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A811DC">
              <w:rPr>
                <w:rFonts w:ascii="Times New Roman" w:eastAsia="Gulim" w:hAnsi="Times New Roman" w:cs="Times New Roman"/>
                <w:kern w:val="0"/>
                <w:szCs w:val="20"/>
              </w:rPr>
              <w:t>1.000</w:t>
            </w:r>
          </w:p>
        </w:tc>
      </w:tr>
    </w:tbl>
    <w:p w14:paraId="456CF39A" w14:textId="77777777" w:rsidR="004573A9" w:rsidRPr="00A811DC" w:rsidRDefault="004573A9" w:rsidP="002C12D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9C46EA" w14:textId="1D53C93F" w:rsidR="006E733C" w:rsidRDefault="002C12D8" w:rsidP="008419B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811DC">
        <w:rPr>
          <w:rFonts w:asciiTheme="majorBidi" w:hAnsiTheme="majorBidi" w:cstheme="majorBidi"/>
          <w:sz w:val="24"/>
          <w:szCs w:val="24"/>
        </w:rPr>
        <w:t>CT: computed tomography</w:t>
      </w:r>
      <w:r w:rsidRPr="00A811DC">
        <w:rPr>
          <w:rFonts w:asciiTheme="majorBidi" w:eastAsia="Gulim" w:hAnsiTheme="majorBidi" w:cstheme="majorBidi"/>
          <w:kern w:val="0"/>
          <w:sz w:val="24"/>
          <w:szCs w:val="24"/>
        </w:rPr>
        <w:t>,</w:t>
      </w:r>
      <w:r w:rsidRPr="00A811DC">
        <w:rPr>
          <w:rFonts w:asciiTheme="majorBidi" w:hAnsiTheme="majorBidi" w:cstheme="majorBidi"/>
          <w:sz w:val="24"/>
          <w:szCs w:val="24"/>
        </w:rPr>
        <w:t xml:space="preserve"> FQ: fluoroquinolone, WBC: white blood cell</w:t>
      </w:r>
      <w:r w:rsidRPr="00A811DC">
        <w:rPr>
          <w:rFonts w:asciiTheme="majorBidi" w:hAnsiTheme="majorBidi" w:cstheme="majorBidi"/>
          <w:sz w:val="24"/>
          <w:szCs w:val="24"/>
        </w:rPr>
        <w:br/>
        <w:t xml:space="preserve">Continuous variables are presented as the mean </w:t>
      </w:r>
      <w:r w:rsidRPr="00A811DC">
        <w:rPr>
          <w:rFonts w:asciiTheme="majorBidi" w:eastAsia="Malgun Gothic" w:hAnsiTheme="majorBidi" w:cstheme="majorBidi" w:hint="eastAsia"/>
          <w:sz w:val="24"/>
          <w:szCs w:val="24"/>
        </w:rPr>
        <w:t>±</w:t>
      </w:r>
      <w:r w:rsidRPr="00A811DC">
        <w:rPr>
          <w:rFonts w:asciiTheme="majorBidi" w:hAnsiTheme="majorBidi" w:cstheme="majorBidi"/>
          <w:sz w:val="24"/>
          <w:szCs w:val="24"/>
        </w:rPr>
        <w:t xml:space="preserve"> standard deviation and categorical variables are presented as number (percentage).</w:t>
      </w:r>
      <w:r w:rsidR="006E733C">
        <w:rPr>
          <w:rFonts w:asciiTheme="majorBidi" w:hAnsiTheme="majorBidi" w:cstheme="majorBidi"/>
          <w:sz w:val="24"/>
          <w:szCs w:val="24"/>
        </w:rPr>
        <w:br w:type="page"/>
      </w:r>
    </w:p>
    <w:p w14:paraId="3D5D4CA4" w14:textId="2308C676" w:rsidR="00287543" w:rsidRDefault="008419B9" w:rsidP="00463A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 xml:space="preserve">Supplementary </w:t>
      </w:r>
      <w:r w:rsidRPr="00A811D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2. </w:t>
      </w:r>
      <w:r w:rsidR="00BA45F5">
        <w:rPr>
          <w:rFonts w:asciiTheme="majorBidi" w:hAnsiTheme="majorBidi" w:cstheme="majorBidi" w:hint="eastAsia"/>
          <w:b/>
          <w:bCs/>
          <w:sz w:val="24"/>
          <w:szCs w:val="24"/>
        </w:rPr>
        <w:t xml:space="preserve">Logistic regression model assessing the link between </w:t>
      </w:r>
      <w:r w:rsidR="00F2682E">
        <w:rPr>
          <w:rFonts w:asciiTheme="majorBidi" w:hAnsiTheme="majorBidi" w:cstheme="majorBidi" w:hint="eastAsia"/>
          <w:b/>
          <w:bCs/>
          <w:sz w:val="24"/>
          <w:szCs w:val="24"/>
        </w:rPr>
        <w:t xml:space="preserve">body temperature over </w:t>
      </w:r>
      <w:r w:rsidR="00F005BF">
        <w:rPr>
          <w:rFonts w:asciiTheme="majorBidi" w:hAnsiTheme="majorBidi" w:cstheme="majorBidi" w:hint="eastAsia"/>
          <w:b/>
          <w:bCs/>
          <w:sz w:val="24"/>
          <w:szCs w:val="24"/>
        </w:rPr>
        <w:t>37.4</w:t>
      </w:r>
      <w:r w:rsidR="00F005BF">
        <w:rPr>
          <w:rFonts w:ascii="Malgun Gothic" w:eastAsia="Malgun Gothic" w:hAnsi="Malgun Gothic" w:cstheme="majorBidi" w:hint="eastAsia"/>
          <w:b/>
          <w:bCs/>
          <w:sz w:val="24"/>
          <w:szCs w:val="24"/>
        </w:rPr>
        <w:t>℃</w:t>
      </w:r>
      <w:r w:rsidR="00E41F82">
        <w:rPr>
          <w:rFonts w:ascii="Malgun Gothic" w:eastAsia="Malgun Gothic" w:hAnsi="Malgun Gothic" w:cstheme="majorBidi" w:hint="eastAsia"/>
          <w:b/>
          <w:bCs/>
          <w:sz w:val="24"/>
          <w:szCs w:val="24"/>
        </w:rPr>
        <w:t xml:space="preserve"> at 48hrs</w:t>
      </w:r>
      <w:r w:rsidR="00BA45F5">
        <w:rPr>
          <w:rFonts w:asciiTheme="majorBidi" w:hAnsiTheme="majorBidi" w:cstheme="majorBidi" w:hint="eastAsia"/>
          <w:b/>
          <w:bCs/>
          <w:sz w:val="24"/>
          <w:szCs w:val="24"/>
        </w:rPr>
        <w:t xml:space="preserve"> and ESBL-producing bacteria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653"/>
        <w:gridCol w:w="1615"/>
        <w:gridCol w:w="648"/>
        <w:gridCol w:w="1620"/>
        <w:gridCol w:w="648"/>
      </w:tblGrid>
      <w:tr w:rsidR="00070E98" w:rsidRPr="006E6674" w14:paraId="511F9472" w14:textId="77777777" w:rsidTr="00830E9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6E23A" w14:textId="732B61E0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Calibri"/>
                <w:color w:val="000000"/>
                <w:kern w:val="0"/>
                <w:szCs w:val="20"/>
              </w:rPr>
            </w:pPr>
          </w:p>
        </w:tc>
        <w:tc>
          <w:tcPr>
            <w:tcW w:w="23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18A62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22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6BE18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0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79F84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F005BF" w:rsidRPr="006E6674" w14:paraId="4F8B4E32" w14:textId="77777777" w:rsidTr="00830E9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EBF3E" w14:textId="786F73C2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Calibri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B8198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7766B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6A44F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A68CD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37549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7524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</w:p>
        </w:tc>
      </w:tr>
      <w:tr w:rsidR="00F005BF" w:rsidRPr="006E6674" w14:paraId="0D9F13B5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B20D" w14:textId="37AE8503" w:rsidR="006E6674" w:rsidRPr="006E6674" w:rsidRDefault="00F2682E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ver </w:t>
            </w:r>
            <w:r w:rsidR="00830E97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7.4</w:t>
            </w:r>
            <w:r w:rsidR="00830E97">
              <w:rPr>
                <w:rFonts w:ascii="Gulim" w:eastAsia="Gulim" w:hAnsi="Gulim" w:cs="Times New Roman" w:hint="eastAsia"/>
                <w:color w:val="000000"/>
                <w:kern w:val="0"/>
                <w:szCs w:val="20"/>
              </w:rPr>
              <w:t>℃</w:t>
            </w:r>
            <w:r>
              <w:rPr>
                <w:rFonts w:ascii="Gulim" w:eastAsia="Gulim" w:hAnsi="Gulim" w:cs="Times New Roman" w:hint="eastAsia"/>
                <w:color w:val="000000"/>
                <w:kern w:val="0"/>
                <w:szCs w:val="20"/>
              </w:rPr>
              <w:t xml:space="preserve"> </w:t>
            </w:r>
            <w:r w:rsidR="006E6674"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t 4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670C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5 (1.05 - 1.26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3EC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54A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4 (1.04 - 1.2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124F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34EC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5 (1.04 - 1.2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AEE3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  <w:tr w:rsidR="00F005BF" w:rsidRPr="006E6674" w14:paraId="766F2B18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C70B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ex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C4FE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4 (0.74 - 0.9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D0F8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896E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3 (0.74 - 0.9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F1F7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62A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4 (0.74 - 0.9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826B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</w:tr>
      <w:tr w:rsidR="00F005BF" w:rsidRPr="006E6674" w14:paraId="6B413C60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2AF6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DE0EF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0 (1.00 - 1.0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E1D4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7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653E9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0 (1.00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FFF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8269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0 (1.00 - 1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E963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83</w:t>
            </w:r>
          </w:p>
        </w:tc>
      </w:tr>
      <w:tr w:rsidR="00F005BF" w:rsidRPr="006E6674" w14:paraId="690047E2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1EAB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6043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8 - 1.0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B18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2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72A95" w14:textId="1C703B69" w:rsidR="006E6674" w:rsidRPr="006E6674" w:rsidRDefault="006E6674" w:rsidP="00070E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98C37" w14:textId="18A3F999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4FE03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8 - 1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7F60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235</w:t>
            </w:r>
          </w:p>
        </w:tc>
      </w:tr>
      <w:tr w:rsidR="00F005BF" w:rsidRPr="006E6674" w14:paraId="7445CAAC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AA47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4554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1 (1.00 - 1.2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71B3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8CC3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1 (1.00 - 1.2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9D92C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5FFF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1 (1.00 - 1.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B2F3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41</w:t>
            </w:r>
          </w:p>
        </w:tc>
      </w:tr>
      <w:tr w:rsidR="00F005BF" w:rsidRPr="006E6674" w14:paraId="7B4896DB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D23BE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0DC2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7 (0.88 - 1.2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9AE3B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DF6B5" w14:textId="65AB1CE0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5F77" w14:textId="036DE89A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1065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2 (0.84 - 1.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F9BC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21</w:t>
            </w:r>
          </w:p>
        </w:tc>
      </w:tr>
      <w:tr w:rsidR="00F005BF" w:rsidRPr="006E6674" w14:paraId="271C2B95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04F9D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FDD9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5 (0.86 - 1.0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93012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5EBE5" w14:textId="707FA35A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7835C" w14:textId="2A810D40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5217" w14:textId="651DD2D4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504F6" w14:textId="50B78550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34871573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C147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ABF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9 (0.56 - 1.4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0CCD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DC8D" w14:textId="6BAA95B3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D0362" w14:textId="33E617A8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7B1AC" w14:textId="442DF42B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02FA" w14:textId="2B822E7F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4B45A3E0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B472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D40D3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0 (0.90 - 1.36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9619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5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26CF" w14:textId="0A3DE459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9211" w14:textId="1D2665D8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58DC" w14:textId="31FCF7B4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5E316" w14:textId="3C3E8F36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5503A669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C9CE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ntibiotic start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D2D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6 (0.93 - 1.0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26D2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2206F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7 (0.93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2E324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CB59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7 (0.93 - 1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FC10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69</w:t>
            </w:r>
          </w:p>
        </w:tc>
      </w:tr>
      <w:tr w:rsidR="00F005BF" w:rsidRPr="006E6674" w14:paraId="4B938DF4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3F79E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nitial antibio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F2A57" w14:textId="0FF09B92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Calibri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F916" w14:textId="66907323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A4A6" w14:textId="4708D2A0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84993" w14:textId="72E6E1FC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5B00" w14:textId="1E7883AC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FD98" w14:textId="3839DB56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7DD2EFFD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9AC6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Cephalospo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787F7" w14:textId="1C8CF49A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F083" w14:textId="4E9DF296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AD01" w14:textId="38850CF5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3C9EA" w14:textId="1C57E48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0BF3" w14:textId="10603288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1928" w14:textId="4B0920BD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5EC9603F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C2A9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Fluoroquino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189B6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2 (0.92 - 1.1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CED6D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2E10" w14:textId="634EDBC2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CEFE2" w14:textId="4F842A4E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834C" w14:textId="557F451A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DE6A" w14:textId="431656B4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127E8E35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459F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P/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1E4D0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8 (0.75 - 1.5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3E9BC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B9F9" w14:textId="635189A0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55C7" w14:textId="21583208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A8B6" w14:textId="0E8ACB0B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F383" w14:textId="4EE1AF7E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1C924ED5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41C7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1D72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6 (0.59 - 2.2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9A6C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0EC51" w14:textId="4A19AB65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6930E" w14:textId="7FCE1DBF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3956" w14:textId="7D9C1B3E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85A04" w14:textId="1275DE66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5D0C9861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0C3C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1EE2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6 - 1.0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89B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DB24" w14:textId="55D12D96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CD9F" w14:textId="46DF4E5D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9028F" w14:textId="68CE06D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11D3" w14:textId="37715926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41EE120C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9B14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WBC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01FF0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0 (0.99 - 1.0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61394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9E2FD" w14:textId="54CEC2E9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F607" w14:textId="048A40A9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3685" w14:textId="42E966E8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46D34" w14:textId="1E2974C5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05BF" w:rsidRPr="006E6674" w14:paraId="57F928A0" w14:textId="77777777" w:rsidTr="00830E9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2C00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FBD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9 - 1.0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C935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E44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9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4379A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EC4E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9 - 1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529C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</w:tr>
      <w:tr w:rsidR="00F005BF" w:rsidRPr="006E6674" w14:paraId="75F87A49" w14:textId="77777777" w:rsidTr="00830E9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86901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10DE6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2 (0.91 - 1.14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F15C9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382B5" w14:textId="1B18424F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A268E" w14:textId="0CB48620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5F664" w14:textId="0F1DB55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A4E3D" w14:textId="01C28308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30E97" w:rsidRPr="006E6674" w14:paraId="16659ED2" w14:textId="77777777" w:rsidTr="00830E97">
        <w:trPr>
          <w:trHeight w:val="315"/>
        </w:trPr>
        <w:tc>
          <w:tcPr>
            <w:tcW w:w="850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33BC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Model 1: sex, antibiotic start, CRP, DM, age</w:t>
            </w:r>
          </w:p>
        </w:tc>
      </w:tr>
      <w:tr w:rsidR="00830E97" w:rsidRPr="006E6674" w14:paraId="09C9D28E" w14:textId="77777777" w:rsidTr="00830E97">
        <w:trPr>
          <w:trHeight w:val="315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AADD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Model 2: sex, antibiotic start, CRP, DM, age, BMI, CKD,</w:t>
            </w:r>
          </w:p>
        </w:tc>
      </w:tr>
      <w:tr w:rsidR="00830E97" w:rsidRPr="006E6674" w14:paraId="5F2C285A" w14:textId="77777777" w:rsidTr="00830E97">
        <w:trPr>
          <w:trHeight w:val="315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4524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BMI: body mass index, CKD: chronic kidney disease, CT: computed tomography, DM: diabetes mellitus, HF: heart failure, HTN: hypertension, LC: liver cirrhosis, P/β : penicillin/β-lactamase inhibitor, WBC: white blood cell</w:t>
            </w:r>
          </w:p>
        </w:tc>
      </w:tr>
      <w:tr w:rsidR="00830E97" w:rsidRPr="006E6674" w14:paraId="0CBA651E" w14:textId="77777777" w:rsidTr="00830E97">
        <w:trPr>
          <w:trHeight w:val="315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50054" w14:textId="77777777" w:rsidR="006E6674" w:rsidRPr="006E6674" w:rsidRDefault="006E6674" w:rsidP="006E6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Logistic regression model for prolonged fever. Adjustable items were selected by univariate model and clinically importance.</w:t>
            </w:r>
          </w:p>
        </w:tc>
      </w:tr>
    </w:tbl>
    <w:p w14:paraId="557DD74C" w14:textId="7E1FA479" w:rsidR="00830E97" w:rsidRDefault="00830E97" w:rsidP="00463ADC">
      <w:pPr>
        <w:spacing w:line="480" w:lineRule="auto"/>
      </w:pPr>
    </w:p>
    <w:p w14:paraId="1EF5BE54" w14:textId="77777777" w:rsidR="00830E97" w:rsidRDefault="00830E97">
      <w:pPr>
        <w:widowControl/>
        <w:wordWrap/>
        <w:autoSpaceDE/>
        <w:autoSpaceDN/>
      </w:pPr>
      <w:r>
        <w:br w:type="page"/>
      </w:r>
    </w:p>
    <w:p w14:paraId="7B9107C9" w14:textId="6EC14358" w:rsidR="00E41F82" w:rsidRDefault="00E41F82" w:rsidP="00E41F8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 xml:space="preserve">Supplementary </w:t>
      </w:r>
      <w:r w:rsidRPr="00A811D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>3. Logistic regression model assessing the link between body temperature over 37.9</w:t>
      </w:r>
      <w:r>
        <w:rPr>
          <w:rFonts w:ascii="Malgun Gothic" w:eastAsia="Malgun Gothic" w:hAnsi="Malgun Gothic" w:cstheme="majorBidi" w:hint="eastAsia"/>
          <w:b/>
          <w:bCs/>
          <w:sz w:val="24"/>
          <w:szCs w:val="24"/>
        </w:rPr>
        <w:t>℃ at 48hrs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and ESBL-producing bacteria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648"/>
        <w:gridCol w:w="1620"/>
        <w:gridCol w:w="648"/>
        <w:gridCol w:w="1620"/>
        <w:gridCol w:w="648"/>
      </w:tblGrid>
      <w:tr w:rsidR="00E57F8A" w:rsidRPr="00E57F8A" w14:paraId="334A6385" w14:textId="77777777" w:rsidTr="00E57F8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92A53" w14:textId="29C7F474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Calibri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9AA44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5ACC5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1F90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E57F8A" w:rsidRPr="00E57F8A" w14:paraId="44E9E82A" w14:textId="77777777" w:rsidTr="00E57F8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8BC15" w14:textId="7E5522CA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Calibri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4588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435C4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F5F1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EF83B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5ACF4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8C4FD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</w:p>
        </w:tc>
      </w:tr>
      <w:tr w:rsidR="00E57F8A" w:rsidRPr="00E57F8A" w14:paraId="36119852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6D52" w14:textId="55B55418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ver 37.9</w:t>
            </w:r>
            <w:r>
              <w:rPr>
                <w:rFonts w:ascii="Gulim" w:eastAsia="Gulim" w:hAnsi="Gulim" w:cs="Times New Roman" w:hint="eastAsia"/>
                <w:color w:val="000000"/>
                <w:kern w:val="0"/>
                <w:szCs w:val="20"/>
              </w:rPr>
              <w:t xml:space="preserve">℃ </w:t>
            </w:r>
            <w:r w:rsidRPr="006E6674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t 4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AC95E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9 (1.06 - 1.3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E82C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D5B2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9 (1.06 - 1.3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0F54A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F9D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0 (1.06 - 1.3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289E9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E57F8A" w:rsidRPr="00E57F8A" w14:paraId="64C06397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521C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ex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F19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4 (0.74 - 0.9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D32B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D03FF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4 (0.74 - 0.9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0C4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D3F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4 (0.74 - 0.9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D82D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  <w:tr w:rsidR="00E57F8A" w:rsidRPr="00E57F8A" w14:paraId="7B861CA0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985A0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828F0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0 (1.00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428C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DA04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0 (1.00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872C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73E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0 (1.00 - 1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96BB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11</w:t>
            </w:r>
          </w:p>
        </w:tc>
      </w:tr>
      <w:tr w:rsidR="00E57F8A" w:rsidRPr="00E57F8A" w14:paraId="2078CCC2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51B76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691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8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6E6D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019F" w14:textId="1D43806F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3092E" w14:textId="41A2F1D3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EA13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8 - 1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B5DE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210</w:t>
            </w:r>
          </w:p>
        </w:tc>
      </w:tr>
      <w:tr w:rsidR="00E57F8A" w:rsidRPr="00E57F8A" w14:paraId="615D6094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F06A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E65B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1 (1.00 - 1.2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3EE5A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BBC80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0 (0.99 - 1.2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511F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C4D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0 (1.00 - 1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336E2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59</w:t>
            </w:r>
          </w:p>
        </w:tc>
      </w:tr>
      <w:tr w:rsidR="00E57F8A" w:rsidRPr="00E57F8A" w14:paraId="7D91A06E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FDDB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B092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7 (0.88 - 1.2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BAE1A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E5DA" w14:textId="2323FAC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9DD5" w14:textId="365876F1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BD2B6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4 (0.86 - 1.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844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65</w:t>
            </w:r>
          </w:p>
        </w:tc>
      </w:tr>
      <w:tr w:rsidR="00E57F8A" w:rsidRPr="00E57F8A" w14:paraId="5AA28048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8E9A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807D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5 (0.86 - 1.0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0D6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3780" w14:textId="7AD7BC6F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D0DAD" w14:textId="4164FA11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A06E" w14:textId="01DF02F3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7C17" w14:textId="70A7B01E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2039C34C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22CC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3C16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9 (0.56 - 1.4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74D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52457" w14:textId="59DA2EDF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D4F9" w14:textId="224512E8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A5D93" w14:textId="6380DE1F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B9D3" w14:textId="6C1C53E6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044812FD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06CF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28FC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0 (0.90 - 1.3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3A1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7504" w14:textId="4EF3055A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F084C" w14:textId="5C213AF0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308B" w14:textId="61D62DCB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8EB50" w14:textId="15CB9911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5B8990FB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2CDB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ntibiotic start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A933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6 (0.93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DC2A0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03755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6 (0.93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C0F5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27003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6 (0.93 - 1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0A5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49</w:t>
            </w:r>
          </w:p>
        </w:tc>
      </w:tr>
      <w:tr w:rsidR="00E57F8A" w:rsidRPr="00E57F8A" w14:paraId="2DB3CAE9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E43F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nitial antibio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106A" w14:textId="5281141B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Calibri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8FF1" w14:textId="3CED417A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FDCC" w14:textId="03F65C6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4E81" w14:textId="3EBBD40D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8B12" w14:textId="62CB2605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1411" w14:textId="7AB0A6E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222E2230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1459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Cephalospo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59404" w14:textId="74F5ADD9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36B2" w14:textId="101B5772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B0AF4" w14:textId="46C2DD60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06A2" w14:textId="28E48B92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6672" w14:textId="267E80AF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E4F9" w14:textId="09F0EC94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5C0C3545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5D55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Fluoroquino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742D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2 (0.92 - 1.1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A436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787D" w14:textId="3CB37FDF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618C" w14:textId="315BC6C0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E27BA" w14:textId="5E1B7E82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EBAE" w14:textId="20AC3819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4725AE0F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87B5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P/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1D52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8 (0.75 - 1.5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A23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E024" w14:textId="4D3D593D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757C" w14:textId="03460C8A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D68F" w14:textId="5FD11F43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D14DA" w14:textId="35412EC6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46EBA3DE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5E8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D214E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6 (0.59 - 2.2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67C8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3136" w14:textId="45956116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9805" w14:textId="1ECB95FF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9C285" w14:textId="74A9259A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45D4" w14:textId="224B13BE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560A9572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4AEC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2052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6 - 1.0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A26E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6274" w14:textId="6533D439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C5CB" w14:textId="563733D0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EBCB" w14:textId="1814841A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85B6" w14:textId="71032FBB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505D6514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419D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WBC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04EBB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0 (0.99 - 1.0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93F10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52EA4" w14:textId="10618EB0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B1DA6" w14:textId="0BE11D8C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3B81" w14:textId="661C965C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0814E" w14:textId="78E7D5D4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6F555D41" w14:textId="77777777" w:rsidTr="00E57F8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7EA4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3345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9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A1CE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171B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9 - 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3448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A750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9 (0.99 - 1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99D53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</w:tr>
      <w:tr w:rsidR="00E57F8A" w:rsidRPr="00E57F8A" w14:paraId="154678EC" w14:textId="77777777" w:rsidTr="00E57F8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77A3A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8E767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2 (0.91 - 1.14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21636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AED83" w14:textId="09ABB2B5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6708A" w14:textId="1AF38925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82F95" w14:textId="71C13B1C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6429D" w14:textId="1D058C66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7F8A" w:rsidRPr="00E57F8A" w14:paraId="649524E7" w14:textId="77777777" w:rsidTr="00E57F8A">
        <w:trPr>
          <w:trHeight w:val="315"/>
        </w:trPr>
        <w:tc>
          <w:tcPr>
            <w:tcW w:w="836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C130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Model 1: sex, antibiotic start, CRP, DM, age</w:t>
            </w:r>
          </w:p>
        </w:tc>
      </w:tr>
      <w:tr w:rsidR="00E57F8A" w:rsidRPr="00E57F8A" w14:paraId="7B45FA89" w14:textId="77777777" w:rsidTr="00E57F8A">
        <w:trPr>
          <w:trHeight w:val="315"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A349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Model 2: sex, antibiotic start, CRP, DM, age, BMI, CKD,</w:t>
            </w:r>
          </w:p>
        </w:tc>
      </w:tr>
      <w:tr w:rsidR="00E57F8A" w:rsidRPr="00E57F8A" w14:paraId="6B68E621" w14:textId="77777777" w:rsidTr="00E57F8A">
        <w:trPr>
          <w:trHeight w:val="315"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63DD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BMI: body mass index, CKD: chronic kidney disease, CT: computed tomography, DM: diabetes mellitus, HF: heart failure, HTN: hypertension, LC: liver cirrhosis, P/β : penicillin/β-lactamase inhibitor, WBC: white blood cell</w:t>
            </w:r>
          </w:p>
        </w:tc>
      </w:tr>
      <w:tr w:rsidR="00E57F8A" w:rsidRPr="00E57F8A" w14:paraId="7BA14A44" w14:textId="77777777" w:rsidTr="00E57F8A">
        <w:trPr>
          <w:trHeight w:val="315"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17FD1" w14:textId="77777777" w:rsidR="00E57F8A" w:rsidRPr="00E57F8A" w:rsidRDefault="00E57F8A" w:rsidP="00E57F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E57F8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Logistic regression model for prolonged fever. Adjustable items were selected by univariate model and clinically importance.</w:t>
            </w:r>
          </w:p>
        </w:tc>
      </w:tr>
    </w:tbl>
    <w:p w14:paraId="27BFA4BD" w14:textId="2A62CC61" w:rsidR="00DC331D" w:rsidRDefault="00DC331D" w:rsidP="00E57F8A">
      <w:pPr>
        <w:spacing w:line="480" w:lineRule="auto"/>
      </w:pPr>
    </w:p>
    <w:p w14:paraId="2B477603" w14:textId="77777777" w:rsidR="00DC331D" w:rsidRDefault="00DC331D">
      <w:pPr>
        <w:widowControl/>
        <w:wordWrap/>
        <w:autoSpaceDE/>
        <w:autoSpaceDN/>
      </w:pPr>
      <w:r>
        <w:br w:type="page"/>
      </w:r>
    </w:p>
    <w:p w14:paraId="22F4F4DF" w14:textId="7C950F5D" w:rsidR="006E6674" w:rsidRDefault="00DC331D" w:rsidP="00475F8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811D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1. </w:t>
      </w:r>
      <w:r w:rsidR="00533E55">
        <w:rPr>
          <w:rFonts w:asciiTheme="majorBidi" w:hAnsiTheme="majorBidi" w:cstheme="majorBidi" w:hint="eastAsia"/>
          <w:b/>
          <w:bCs/>
          <w:sz w:val="24"/>
          <w:szCs w:val="24"/>
        </w:rPr>
        <w:t>Restricted odds ratio spline curve for body temperature over 37.7</w:t>
      </w:r>
      <w:r w:rsidR="00533E55">
        <w:rPr>
          <w:rFonts w:ascii="Malgun Gothic" w:eastAsia="Malgun Gothic" w:hAnsi="Malgun Gothic" w:cstheme="majorBidi" w:hint="eastAsia"/>
          <w:b/>
          <w:bCs/>
          <w:sz w:val="24"/>
          <w:szCs w:val="24"/>
        </w:rPr>
        <w:t>℃</w:t>
      </w:r>
      <w:r w:rsidR="00533E55">
        <w:rPr>
          <w:rFonts w:asciiTheme="majorBidi" w:hAnsiTheme="majorBidi" w:cstheme="majorBidi" w:hint="eastAsia"/>
          <w:b/>
          <w:bCs/>
          <w:sz w:val="24"/>
          <w:szCs w:val="24"/>
        </w:rPr>
        <w:t xml:space="preserve"> at 48hr</w:t>
      </w:r>
    </w:p>
    <w:p w14:paraId="6EAC4C39" w14:textId="55B0E22E" w:rsidR="00B8755A" w:rsidRPr="00B1068E" w:rsidRDefault="00B8755A" w:rsidP="00475F8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Pr="00B1068E">
        <w:rPr>
          <w:rFonts w:ascii="Times New Roman" w:hAnsi="Times New Roman" w:cs="Times New Roman"/>
          <w:sz w:val="22"/>
        </w:rPr>
        <w:t xml:space="preserve">This </w:t>
      </w:r>
      <w:r w:rsidR="00D52EAC">
        <w:rPr>
          <w:rFonts w:ascii="Times New Roman" w:hAnsi="Times New Roman" w:cs="Times New Roman" w:hint="eastAsia"/>
          <w:sz w:val="22"/>
        </w:rPr>
        <w:t>graph</w:t>
      </w:r>
      <w:r w:rsidRPr="00B1068E">
        <w:rPr>
          <w:rFonts w:ascii="Times New Roman" w:hAnsi="Times New Roman" w:cs="Times New Roman"/>
          <w:sz w:val="22"/>
        </w:rPr>
        <w:t xml:space="preserve"> showed that </w:t>
      </w:r>
      <w:r w:rsidR="00901B24" w:rsidRPr="00B1068E">
        <w:rPr>
          <w:rFonts w:ascii="Times New Roman" w:hAnsi="Times New Roman" w:cs="Times New Roman"/>
          <w:sz w:val="22"/>
        </w:rPr>
        <w:t>Odds ratio increased over body temperature of 37.</w:t>
      </w:r>
      <w:r w:rsidR="002770F5">
        <w:rPr>
          <w:rFonts w:ascii="Times New Roman" w:hAnsi="Times New Roman" w:cs="Times New Roman" w:hint="eastAsia"/>
          <w:sz w:val="22"/>
        </w:rPr>
        <w:t>7</w:t>
      </w:r>
      <w:r w:rsidR="00901B24" w:rsidRPr="00B1068E">
        <w:rPr>
          <w:rFonts w:ascii="Times New Roman" w:eastAsia="Malgun Gothic" w:hAnsi="Times New Roman" w:cs="Times New Roman"/>
          <w:sz w:val="22"/>
        </w:rPr>
        <w:t xml:space="preserve">℃ at </w:t>
      </w:r>
      <w:r w:rsidR="00B1068E" w:rsidRPr="00B1068E">
        <w:rPr>
          <w:rFonts w:ascii="Times New Roman" w:eastAsia="Malgun Gothic" w:hAnsi="Times New Roman" w:cs="Times New Roman"/>
          <w:sz w:val="22"/>
        </w:rPr>
        <w:t>48hrs</w:t>
      </w:r>
      <w:r w:rsidR="00D52EAC">
        <w:rPr>
          <w:rFonts w:ascii="Times New Roman" w:eastAsia="Malgun Gothic" w:hAnsi="Times New Roman" w:cs="Times New Roman" w:hint="eastAsia"/>
          <w:sz w:val="22"/>
        </w:rPr>
        <w:t xml:space="preserve"> </w:t>
      </w:r>
      <w:r w:rsidR="00B1068E" w:rsidRPr="00B1068E">
        <w:rPr>
          <w:rFonts w:ascii="Times New Roman" w:eastAsia="Malgun Gothic" w:hAnsi="Times New Roman" w:cs="Times New Roman"/>
          <w:sz w:val="22"/>
        </w:rPr>
        <w:t>(blue line).</w:t>
      </w:r>
    </w:p>
    <w:p w14:paraId="37738518" w14:textId="58658D85" w:rsidR="00475F82" w:rsidRPr="00475F82" w:rsidRDefault="00BD7466" w:rsidP="00475F8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9912ECF" wp14:editId="1B437211">
            <wp:extent cx="5693719" cy="3682369"/>
            <wp:effectExtent l="0" t="0" r="2540" b="0"/>
            <wp:docPr id="80781809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597" cy="3689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475F82" w:rsidRPr="00475F82" w:rsidSect="0086473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B5D65" w14:textId="77777777" w:rsidR="004573A9" w:rsidRDefault="004573A9" w:rsidP="004573A9">
      <w:pPr>
        <w:spacing w:after="0" w:line="240" w:lineRule="auto"/>
      </w:pPr>
      <w:r>
        <w:separator/>
      </w:r>
    </w:p>
  </w:endnote>
  <w:endnote w:type="continuationSeparator" w:id="0">
    <w:p w14:paraId="355F6923" w14:textId="77777777" w:rsidR="004573A9" w:rsidRDefault="004573A9" w:rsidP="00457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4ADCA" w14:textId="77777777" w:rsidR="004573A9" w:rsidRDefault="004573A9" w:rsidP="004573A9">
      <w:pPr>
        <w:spacing w:after="0" w:line="240" w:lineRule="auto"/>
      </w:pPr>
      <w:r>
        <w:separator/>
      </w:r>
    </w:p>
  </w:footnote>
  <w:footnote w:type="continuationSeparator" w:id="0">
    <w:p w14:paraId="54F060CE" w14:textId="77777777" w:rsidR="004573A9" w:rsidRDefault="004573A9" w:rsidP="00457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7FE"/>
    <w:rsid w:val="00070E98"/>
    <w:rsid w:val="000C3BCA"/>
    <w:rsid w:val="00137C08"/>
    <w:rsid w:val="002157FE"/>
    <w:rsid w:val="002770F5"/>
    <w:rsid w:val="00287543"/>
    <w:rsid w:val="002C12D8"/>
    <w:rsid w:val="003A49DA"/>
    <w:rsid w:val="004573A9"/>
    <w:rsid w:val="00463ADC"/>
    <w:rsid w:val="00475F82"/>
    <w:rsid w:val="004870F1"/>
    <w:rsid w:val="00533E55"/>
    <w:rsid w:val="005E5892"/>
    <w:rsid w:val="006E6674"/>
    <w:rsid w:val="006E733C"/>
    <w:rsid w:val="00830E97"/>
    <w:rsid w:val="008419B9"/>
    <w:rsid w:val="00861C33"/>
    <w:rsid w:val="0086473B"/>
    <w:rsid w:val="008F377D"/>
    <w:rsid w:val="00901B24"/>
    <w:rsid w:val="00A3618C"/>
    <w:rsid w:val="00A811DC"/>
    <w:rsid w:val="00B1068E"/>
    <w:rsid w:val="00B8755A"/>
    <w:rsid w:val="00B92D5C"/>
    <w:rsid w:val="00BA45F5"/>
    <w:rsid w:val="00BD7466"/>
    <w:rsid w:val="00D52EAC"/>
    <w:rsid w:val="00DC331D"/>
    <w:rsid w:val="00E41F82"/>
    <w:rsid w:val="00E57F8A"/>
    <w:rsid w:val="00EC6A3C"/>
    <w:rsid w:val="00F005BF"/>
    <w:rsid w:val="00F2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188360E"/>
  <w15:chartTrackingRefBased/>
  <w15:docId w15:val="{691762D4-18F9-401A-8B2A-F704BED1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2D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12D8"/>
  </w:style>
  <w:style w:type="paragraph" w:styleId="Header">
    <w:name w:val="header"/>
    <w:basedOn w:val="Normal"/>
    <w:link w:val="HeaderChar"/>
    <w:uiPriority w:val="99"/>
    <w:unhideWhenUsed/>
    <w:rsid w:val="004573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73A9"/>
  </w:style>
  <w:style w:type="paragraph" w:styleId="Footer">
    <w:name w:val="footer"/>
    <w:basedOn w:val="Normal"/>
    <w:link w:val="FooterChar"/>
    <w:uiPriority w:val="99"/>
    <w:unhideWhenUsed/>
    <w:rsid w:val="004573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7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2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YOON</dc:creator>
  <cp:keywords/>
  <dc:description/>
  <cp:lastModifiedBy>Sowmiya M</cp:lastModifiedBy>
  <cp:revision>7</cp:revision>
  <dcterms:created xsi:type="dcterms:W3CDTF">2024-04-13T21:59:00Z</dcterms:created>
  <dcterms:modified xsi:type="dcterms:W3CDTF">2024-05-10T06:07:00Z</dcterms:modified>
</cp:coreProperties>
</file>